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 xml:space="preserve">Table S3: Test Set Results  Columns show correlations between covariances determined from NMR ensembles and theoretically determined covariances using GNM and mGNM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DB</w:t>
            </w:r>
          </w:p>
        </w:tc>
        <w:tc>
          <w:tcPr>
            <w:tcW w:w="41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NM</w:t>
            </w:r>
          </w:p>
        </w:tc>
        <w:tc>
          <w:tcPr>
            <w:tcW w:w="41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GN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c(RMSF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c(Off-Diag.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c(All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c(RMSF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c(Off-Diag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c(All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3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3157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1002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96407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72572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8467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96636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bo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7046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68338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9079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0784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5014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67880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rz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7931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3473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72535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5750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6846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53830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c8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50430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0390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0560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3354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4802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14933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do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6611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55332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4664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72397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4200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96918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5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5860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266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4650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2175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4570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20779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8l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4012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8147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5870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7983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99417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42841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fcl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080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92143e-0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47633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83992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5543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76553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fd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7547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0932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23110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76263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23643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70189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gb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4019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8118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76197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7526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8704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47579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hs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06672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8470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5533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7299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52433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62300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5i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09267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1530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0094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2430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8115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22386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nwv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1786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5754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5878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80965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02020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66701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r2u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5543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8634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2483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1965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7387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13446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r6p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8084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5556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56523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71267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30682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72173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rck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5023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5295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35955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3867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0220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73870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k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84693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119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37270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83265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950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08799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m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9644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72550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6358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6942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6500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36750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p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4597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8011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4680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11287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01500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00274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te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7008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0737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85447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68105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4228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53549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tnp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5935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4384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5039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36128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2597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72692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tnq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52112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45057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27860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3535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3220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41132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tru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75458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73217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19645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5273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96850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53586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trv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4216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0200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99997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575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3640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11281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a5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81598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70470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9698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21773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33400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91852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8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08518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9277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94432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9813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03378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49459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8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3557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561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6997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59740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46088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56993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g0k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7351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3477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70675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14950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38705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47468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jr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5241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8616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91268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47398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59443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17787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k0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2629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9663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02017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8056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5932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08924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k3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70685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3556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59642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03773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666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88923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k7p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96187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80932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2829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1805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5983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67406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k8v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4723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6279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97932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1154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52710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80942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k9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2351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9548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4515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23575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26053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08811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kdp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5447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1770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2676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75880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02457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90681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ke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32587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4267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60453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2431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85592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07333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kg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2309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3921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85068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33952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60473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87202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kn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5412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9412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60188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8255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28505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33492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ne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1621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6647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0249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83138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84157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44454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wc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19235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08000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3438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71870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17366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79715e-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nl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67809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40358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36534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93401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18778e-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19890e-01</w:t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3:12:00Z</dcterms:created>
  <dc:creator>lezon</dc:creator>
  <dc:description/>
  <cp:keywords/>
  <dc:language>en-US</dc:language>
  <cp:lastModifiedBy>lezon</cp:lastModifiedBy>
  <dcterms:modified xsi:type="dcterms:W3CDTF">2010-05-10T17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